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4543F" w14:textId="537745A8" w:rsidR="00CE07C8" w:rsidRDefault="00CE07C8" w:rsidP="006C13B2">
      <w:pPr>
        <w:spacing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7E70B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 w:bidi="km-KH"/>
        </w:rPr>
        <w:t>S</w:t>
      </w:r>
      <w:r w:rsidR="00033DF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 w:bidi="km-KH"/>
        </w:rPr>
        <w:t>1 Table</w:t>
      </w:r>
      <w:r w:rsidR="007E70B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 w:bidi="km-KH"/>
        </w:rPr>
        <w:t xml:space="preserve">. </w:t>
      </w:r>
      <w:r w:rsidR="006C13B2" w:rsidRPr="007E70B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MLST profiles for the 1</w:t>
      </w:r>
      <w:r w:rsidRPr="007E70B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1 </w:t>
      </w:r>
      <w:r w:rsidR="0085251A" w:rsidRPr="007E70B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upplementary </w:t>
      </w:r>
      <w:r w:rsidRPr="007E70B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reference</w:t>
      </w:r>
      <w:r w:rsidR="00494422" w:rsidRPr="007E70B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</w:t>
      </w:r>
    </w:p>
    <w:p w14:paraId="21B814CD" w14:textId="06831B72" w:rsidR="00033DFB" w:rsidRPr="007E70BD" w:rsidRDefault="00033DFB" w:rsidP="006C13B2">
      <w:pPr>
        <w:spacing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(doc)</w:t>
      </w:r>
    </w:p>
    <w:tbl>
      <w:tblPr>
        <w:tblW w:w="10206" w:type="dxa"/>
        <w:tblInd w:w="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1000"/>
        <w:gridCol w:w="680"/>
        <w:gridCol w:w="680"/>
        <w:gridCol w:w="680"/>
        <w:gridCol w:w="680"/>
        <w:gridCol w:w="680"/>
        <w:gridCol w:w="680"/>
        <w:gridCol w:w="680"/>
        <w:gridCol w:w="2190"/>
        <w:gridCol w:w="1276"/>
      </w:tblGrid>
      <w:tr w:rsidR="00CE07C8" w:rsidRPr="007E70BD" w14:paraId="0DFCB13E" w14:textId="77777777" w:rsidTr="009B4F0E">
        <w:trPr>
          <w:trHeight w:val="450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F265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ST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C9C3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year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F2B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ace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1FA5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gltB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AE64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gmhD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2E09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lepA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E4E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lipA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B016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narK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15FB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ndh</w:t>
            </w:r>
            <w:proofErr w:type="spellEnd"/>
          </w:p>
        </w:tc>
        <w:tc>
          <w:tcPr>
            <w:tcW w:w="21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797B" w14:textId="25840FE4" w:rsidR="009B4F0E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 w:bidi="km-KH"/>
              </w:rPr>
              <w:t xml:space="preserve">ST geographical distribution*         </w:t>
            </w:r>
          </w:p>
          <w:p w14:paraId="6FA91DCA" w14:textId="22CC031F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 w:bidi="km-KH"/>
              </w:rPr>
              <w:t>(number of isolate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8C5E5" w14:textId="5662641C" w:rsidR="00CE07C8" w:rsidRPr="007E70BD" w:rsidRDefault="009B4F0E" w:rsidP="00124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  <w:t>Comment</w:t>
            </w:r>
          </w:p>
        </w:tc>
      </w:tr>
      <w:tr w:rsidR="00CE07C8" w:rsidRPr="007E70BD" w14:paraId="09BD03D5" w14:textId="77777777" w:rsidTr="009B4F0E">
        <w:trPr>
          <w:trHeight w:val="450"/>
        </w:trPr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86334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286E6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0A90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E418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645E3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3CEC9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0CD23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A8292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FE01F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2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F13C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45AD2" w14:textId="77777777" w:rsidR="00CE07C8" w:rsidRPr="007E70BD" w:rsidRDefault="00CE07C8" w:rsidP="00CE0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 w:bidi="km-KH"/>
              </w:rPr>
            </w:pPr>
          </w:p>
        </w:tc>
      </w:tr>
      <w:tr w:rsidR="00CE07C8" w:rsidRPr="007E70BD" w14:paraId="363945D7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8B82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E803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9D77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972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5F7E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3ED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FF6C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B9DFD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BEE3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FEB59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TH (2), LA (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89D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1858</w:t>
            </w:r>
          </w:p>
        </w:tc>
      </w:tr>
      <w:tr w:rsidR="00CE07C8" w:rsidRPr="007E70BD" w14:paraId="3AE8E2D3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142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290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0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2A6B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426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7893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8A7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3374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8A768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1873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BB2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N (16), MY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D7E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1858</w:t>
            </w:r>
          </w:p>
        </w:tc>
      </w:tr>
      <w:tr w:rsidR="00CE07C8" w:rsidRPr="007E70BD" w14:paraId="186E3079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9DC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C9E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9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0D4B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D6A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DA248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79287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0DE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132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C123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47FE" w14:textId="17A76E8D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TH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7A71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1858</w:t>
            </w:r>
          </w:p>
        </w:tc>
      </w:tr>
      <w:tr w:rsidR="00CE07C8" w:rsidRPr="007E70BD" w14:paraId="28019981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604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96B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9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18E3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775B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D56B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5158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974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5CE1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EC30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ED71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TH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F479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1858</w:t>
            </w:r>
          </w:p>
        </w:tc>
      </w:tr>
      <w:tr w:rsidR="00CE07C8" w:rsidRPr="007E70BD" w14:paraId="0DC66AE8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B1A5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7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DE13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9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698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2D4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C0B9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563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7F9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FCB4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635B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44F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N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A12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1858</w:t>
            </w:r>
          </w:p>
        </w:tc>
      </w:tr>
      <w:tr w:rsidR="00CE07C8" w:rsidRPr="007E70BD" w14:paraId="313D6C90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102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8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D27A" w14:textId="77777777" w:rsidR="00CE07C8" w:rsidRPr="007E70BD" w:rsidRDefault="00494422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M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8D8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5904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CF69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CAC8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3A1D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E541C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8D63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F94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VN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5C0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1858</w:t>
            </w:r>
          </w:p>
        </w:tc>
      </w:tr>
      <w:tr w:rsidR="00CE07C8" w:rsidRPr="007E70BD" w14:paraId="0901B4DA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AA43C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9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560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4321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4658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C7377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596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73B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1EE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9C4B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BB11" w14:textId="77777777" w:rsidR="00CE07C8" w:rsidRPr="007E70BD" w:rsidRDefault="00494422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IN (3), US</w:t>
            </w:r>
            <w:r w:rsidR="00CE07C8"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628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2065</w:t>
            </w:r>
          </w:p>
        </w:tc>
      </w:tr>
      <w:tr w:rsidR="00CE07C8" w:rsidRPr="007E70BD" w14:paraId="229D59A2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3B556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0692D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0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C16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A4D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B171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F8E4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2F8D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BFD33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8A95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A561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MM (1), FR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6428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2065</w:t>
            </w:r>
          </w:p>
        </w:tc>
      </w:tr>
      <w:tr w:rsidR="00CE07C8" w:rsidRPr="007E70BD" w14:paraId="3036A86E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45314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7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D4B9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0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885C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01261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EEB9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2718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8F2C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6174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6A26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E075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SF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F299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Close to ST2066</w:t>
            </w:r>
          </w:p>
        </w:tc>
      </w:tr>
      <w:tr w:rsidR="00CE07C8" w:rsidRPr="007E70BD" w14:paraId="35D0EED4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5D6D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F3C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9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7A61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A797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2937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0942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007F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C19B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73D5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9F266" w14:textId="77777777" w:rsidR="00CE07C8" w:rsidRPr="007E70BD" w:rsidRDefault="00494422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AU</w:t>
            </w:r>
            <w:r w:rsidR="00CE07C8"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 xml:space="preserve"> (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162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outgroup</w:t>
            </w:r>
            <w:proofErr w:type="spellEnd"/>
          </w:p>
        </w:tc>
      </w:tr>
      <w:tr w:rsidR="00CE07C8" w:rsidRPr="007E70BD" w14:paraId="7AAD1AC2" w14:textId="77777777" w:rsidTr="009B4F0E">
        <w:trPr>
          <w:trHeight w:val="43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0845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FCF5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0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1E3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19D1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31C8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92F7A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EFEB0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7595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D88E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8A24" w14:textId="77777777" w:rsidR="00CE07C8" w:rsidRPr="007E70BD" w:rsidRDefault="00494422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AU</w:t>
            </w:r>
            <w:r w:rsidR="00CE07C8"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56A7" w14:textId="77777777" w:rsidR="00CE07C8" w:rsidRPr="007E70BD" w:rsidRDefault="00CE07C8" w:rsidP="00CE0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</w:pPr>
            <w:proofErr w:type="spellStart"/>
            <w:r w:rsidRPr="007E70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 w:bidi="km-KH"/>
              </w:rPr>
              <w:t>outgroup</w:t>
            </w:r>
            <w:proofErr w:type="spellEnd"/>
          </w:p>
        </w:tc>
      </w:tr>
    </w:tbl>
    <w:p w14:paraId="5DE8795D" w14:textId="77777777" w:rsidR="00CE07C8" w:rsidRPr="007E70BD" w:rsidRDefault="00CE07C8" w:rsidP="00CE07C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eastAsia="fr-FR" w:bidi="km-KH"/>
        </w:rPr>
      </w:pPr>
    </w:p>
    <w:p w14:paraId="3A84CC69" w14:textId="29E1C67C" w:rsidR="00494422" w:rsidRPr="007E70BD" w:rsidRDefault="006C13B2" w:rsidP="006C13B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</w:pPr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*From </w:t>
      </w:r>
      <w:proofErr w:type="spellStart"/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>pubMLST</w:t>
      </w:r>
      <w:proofErr w:type="spellEnd"/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 database</w:t>
      </w:r>
      <w:r w:rsid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>.</w:t>
      </w:r>
    </w:p>
    <w:p w14:paraId="13A2BA01" w14:textId="39B94CB6" w:rsidR="006C13B2" w:rsidRPr="007E70BD" w:rsidRDefault="006C13B2" w:rsidP="0049442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</w:pPr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Abbreviations : </w:t>
      </w:r>
      <w:r w:rsidR="00494422"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AU, Australia, </w:t>
      </w:r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>CN, China ;</w:t>
      </w:r>
      <w:r w:rsidR="00494422"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 FR, France ; IN, India ;</w:t>
      </w:r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 LA, Lao </w:t>
      </w:r>
      <w:r w:rsidRPr="007E70BD">
        <w:rPr>
          <w:rFonts w:ascii="Times New Roman" w:hAnsi="Times New Roman" w:cs="Times New Roman"/>
          <w:color w:val="212529"/>
          <w:sz w:val="20"/>
          <w:szCs w:val="20"/>
          <w:shd w:val="clear" w:color="auto" w:fill="FFFFFF"/>
          <w:lang w:val="en-US"/>
        </w:rPr>
        <w:t xml:space="preserve">People's Democratic Republic ; </w:t>
      </w:r>
      <w:r w:rsidR="00494422" w:rsidRPr="007E70BD">
        <w:rPr>
          <w:rFonts w:ascii="Times New Roman" w:hAnsi="Times New Roman" w:cs="Times New Roman"/>
          <w:color w:val="212529"/>
          <w:sz w:val="20"/>
          <w:szCs w:val="20"/>
          <w:shd w:val="clear" w:color="auto" w:fill="FFFFFF"/>
          <w:lang w:val="en-US"/>
        </w:rPr>
        <w:t xml:space="preserve">MM, Myanmar ; </w:t>
      </w:r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MY, </w:t>
      </w:r>
      <w:r w:rsidRPr="007E70BD">
        <w:rPr>
          <w:rFonts w:ascii="Times New Roman" w:hAnsi="Times New Roman" w:cs="Times New Roman"/>
          <w:color w:val="212529"/>
          <w:sz w:val="20"/>
          <w:szCs w:val="20"/>
          <w:shd w:val="clear" w:color="auto" w:fill="FFFFFF"/>
          <w:lang w:val="en-US"/>
        </w:rPr>
        <w:t>Malaysia </w:t>
      </w:r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; </w:t>
      </w:r>
      <w:r w:rsidR="00494422"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MD, missing data ; SF, South Africa ; </w:t>
      </w:r>
      <w:r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ST, Sequence Type ; TH, Thailand ; </w:t>
      </w:r>
      <w:r w:rsidR="00494422"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 xml:space="preserve">US, United States of America ; </w:t>
      </w:r>
      <w:r w:rsidR="00CF1C80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>VN, Vietn</w:t>
      </w:r>
      <w:bookmarkStart w:id="0" w:name="_GoBack"/>
      <w:bookmarkEnd w:id="0"/>
      <w:r w:rsidR="0085251A" w:rsidRPr="007E70BD"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  <w:t>am.</w:t>
      </w:r>
    </w:p>
    <w:p w14:paraId="64C67461" w14:textId="04767682" w:rsidR="0085251A" w:rsidRPr="007E70BD" w:rsidRDefault="0085251A" w:rsidP="0085251A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7E70B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leles in </w:t>
      </w:r>
      <w:r w:rsidR="0012438D" w:rsidRPr="007E70B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bold and </w:t>
      </w:r>
      <w:r w:rsidRPr="007E70BD">
        <w:rPr>
          <w:rFonts w:ascii="Times New Roman" w:hAnsi="Times New Roman" w:cs="Times New Roman"/>
          <w:color w:val="000000"/>
          <w:sz w:val="20"/>
          <w:szCs w:val="20"/>
          <w:lang w:val="en-US"/>
        </w:rPr>
        <w:t>italic</w:t>
      </w:r>
      <w:r w:rsidR="0012438D" w:rsidRPr="007E70BD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Pr="007E70BD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differ from the alleles described for the novel ST 1858, ST2065 and St 2066</w:t>
      </w:r>
    </w:p>
    <w:p w14:paraId="2C6B9A09" w14:textId="77777777" w:rsidR="0085251A" w:rsidRPr="007E70BD" w:rsidRDefault="0085251A" w:rsidP="0049442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 w:bidi="km-KH"/>
        </w:rPr>
      </w:pPr>
    </w:p>
    <w:sectPr w:rsidR="0085251A" w:rsidRPr="007E70BD" w:rsidSect="00CE07C8">
      <w:pgSz w:w="11906" w:h="16838"/>
      <w:pgMar w:top="1417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30CF5"/>
    <w:multiLevelType w:val="hybridMultilevel"/>
    <w:tmpl w:val="ECE8263C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9C4"/>
    <w:rsid w:val="00033DFB"/>
    <w:rsid w:val="0012438D"/>
    <w:rsid w:val="001D5150"/>
    <w:rsid w:val="00201F0F"/>
    <w:rsid w:val="00296BEA"/>
    <w:rsid w:val="003279C4"/>
    <w:rsid w:val="00384BAD"/>
    <w:rsid w:val="003D27A1"/>
    <w:rsid w:val="003F10FC"/>
    <w:rsid w:val="00494422"/>
    <w:rsid w:val="00523705"/>
    <w:rsid w:val="00586F40"/>
    <w:rsid w:val="006C13B2"/>
    <w:rsid w:val="006F61F5"/>
    <w:rsid w:val="007E70BD"/>
    <w:rsid w:val="008470CD"/>
    <w:rsid w:val="008478BA"/>
    <w:rsid w:val="0085251A"/>
    <w:rsid w:val="0090228E"/>
    <w:rsid w:val="00911A37"/>
    <w:rsid w:val="009B4F0E"/>
    <w:rsid w:val="00AA554D"/>
    <w:rsid w:val="00AC7EBC"/>
    <w:rsid w:val="00AF582E"/>
    <w:rsid w:val="00B04F81"/>
    <w:rsid w:val="00CE07C8"/>
    <w:rsid w:val="00CF1C80"/>
    <w:rsid w:val="00E1328C"/>
    <w:rsid w:val="00F22DB1"/>
    <w:rsid w:val="00FC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5C24B"/>
  <w15:chartTrackingRefBased/>
  <w15:docId w15:val="{A4B7002D-8AFD-44B4-B91F-9E732E5A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7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 w:bidi="km-KH"/>
    </w:rPr>
  </w:style>
  <w:style w:type="paragraph" w:styleId="Paragraphedeliste">
    <w:name w:val="List Paragraph"/>
    <w:basedOn w:val="Normal"/>
    <w:uiPriority w:val="34"/>
    <w:qFormat/>
    <w:rsid w:val="001D5150"/>
    <w:pPr>
      <w:ind w:left="720"/>
      <w:contextualSpacing/>
    </w:pPr>
  </w:style>
  <w:style w:type="paragraph" w:styleId="Rvision">
    <w:name w:val="Revision"/>
    <w:hidden/>
    <w:uiPriority w:val="99"/>
    <w:semiHidden/>
    <w:rsid w:val="0090228E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24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43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9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20B43-7333-4228-86BB-BAB17803A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IRD</cp:lastModifiedBy>
  <cp:revision>3</cp:revision>
  <dcterms:created xsi:type="dcterms:W3CDTF">2024-06-19T08:04:00Z</dcterms:created>
  <dcterms:modified xsi:type="dcterms:W3CDTF">2024-06-21T07:25:00Z</dcterms:modified>
</cp:coreProperties>
</file>